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lang w:val="en-US"/>
        </w:rPr>
        <w:t xml:space="preserve">Supplmentary table. </w:t>
      </w:r>
      <w:r>
        <w:rPr>
          <w:rFonts w:cs="Times New Roman" w:ascii="Times New Roman" w:hAnsi="Times New Roman"/>
          <w:sz w:val="24"/>
          <w:szCs w:val="24"/>
          <w:lang w:val="en-US"/>
        </w:rPr>
        <w:t>Behavioral data (either the number [n] of behaviors or the time [s], the animals engaged in a specific behavior) obtained for the individual rats after challenge with either 1 mg/kg muscimol (MUS) or 1 mg/kg bicuculline (BIC) in the individual time frames.</w:t>
      </w:r>
    </w:p>
    <w:p>
      <w:pPr>
        <w:pStyle w:val="Normal"/>
        <w:rPr/>
      </w:pPr>
      <w:r>
        <w:rPr/>
        <w:t>A. 1-5 min</w:t>
      </w:r>
    </w:p>
    <w:tbl>
      <w:tblPr>
        <w:tblW w:w="14427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1003"/>
        <w:gridCol w:w="1252"/>
        <w:gridCol w:w="1153"/>
        <w:gridCol w:w="1153"/>
        <w:gridCol w:w="1114"/>
        <w:gridCol w:w="1132"/>
        <w:gridCol w:w="1114"/>
        <w:gridCol w:w="1132"/>
        <w:gridCol w:w="1118"/>
        <w:gridCol w:w="1133"/>
        <w:gridCol w:w="1030"/>
        <w:gridCol w:w="1030"/>
      </w:tblGrid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Rat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Treatmen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Travel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distance (cm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1-5 mi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Ambul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  <w:t>duration (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-5 mi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Ambul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frequency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-5 min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Sit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duration (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-5 mi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Sit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frequency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-5 min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Rear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duration (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-5 mi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Rear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frequency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-5 m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Head-should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motility duration (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-5 mi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Head-should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motility frequency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-5 min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Groom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duration (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1-5 min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Groom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  <w:t>frequency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1-5 min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54.4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89.8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.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03.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.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48.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83.6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37.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52.3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4.2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.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50.6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1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98.9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61.5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74.6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.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7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8.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6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37.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8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2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33.9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3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49.7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.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65"/>
              <w:spacing w:lineRule="auto" w:line="256" w:before="0" w:after="160"/>
              <w:rPr>
                <w:rFonts w:eastAsia="Calibri"/>
                <w:lang w:eastAsia="en-US"/>
              </w:rPr>
            </w:pPr>
            <w:r>
              <w:rPr>
                <w:rFonts w:eastAsia="Calibri"/>
                <w:lang w:eastAsia="en-US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092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3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6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6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8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085.6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2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2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1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4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2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547.3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6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3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7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3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1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898.3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0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2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8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9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5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6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198.5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1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7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8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8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9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.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644.0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0.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5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1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4.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1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777.6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33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1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4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9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6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675.4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9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9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5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.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069.6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9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4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8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35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9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9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026.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1.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4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5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1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5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.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967.7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2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5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5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4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4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6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998.7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9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0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5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7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6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.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565.7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0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9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8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6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8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726.2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9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5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3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1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5.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6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.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851.4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4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8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9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9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35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6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02.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4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4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0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5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7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9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t>B. 6-10 min</w:t>
      </w:r>
    </w:p>
    <w:tbl>
      <w:tblPr>
        <w:tblW w:w="14427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1003"/>
        <w:gridCol w:w="1252"/>
        <w:gridCol w:w="1153"/>
        <w:gridCol w:w="1153"/>
        <w:gridCol w:w="1114"/>
        <w:gridCol w:w="1132"/>
        <w:gridCol w:w="1114"/>
        <w:gridCol w:w="1132"/>
        <w:gridCol w:w="1118"/>
        <w:gridCol w:w="1133"/>
        <w:gridCol w:w="1030"/>
        <w:gridCol w:w="1030"/>
      </w:tblGrid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at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avel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istance (cm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6-10 mi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mbul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duration (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-10 mi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mbul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equency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-10 min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it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uration (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-10 mi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it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equency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-10 min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ar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uration (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-10 mi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ar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equency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-10 m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ead-should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tility duration (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-10 mi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ead-should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tility frequency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-10 min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room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uration (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-10 min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room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equency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-10 min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62.8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3.9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7.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.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5.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30.2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7.9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9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6.3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.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1.6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7.6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4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07.3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71.3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6.6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0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3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92.2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5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2.7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3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20.6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9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8.3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87.8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709.7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6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3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7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2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8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13.2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2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58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5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4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.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287.8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5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9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3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8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8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1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3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229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0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2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1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6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7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1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7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1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516.5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8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1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5.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8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3.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45.4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9.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4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3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6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5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35.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351.6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3.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1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5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7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2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9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222.9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2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6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4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06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9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4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593.5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5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3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0.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2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0.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632.9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4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5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5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5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8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9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2.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792.9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3.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6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6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5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2.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595.1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0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7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2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1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2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7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721.7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6.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2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04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5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5.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261.7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3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3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4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5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00.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2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7.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794.7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7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3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2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7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3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3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38.9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7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5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1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7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9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t>C. 11-15 min</w:t>
      </w:r>
    </w:p>
    <w:tbl>
      <w:tblPr>
        <w:tblW w:w="14427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1003"/>
        <w:gridCol w:w="1252"/>
        <w:gridCol w:w="1153"/>
        <w:gridCol w:w="1153"/>
        <w:gridCol w:w="1114"/>
        <w:gridCol w:w="1132"/>
        <w:gridCol w:w="1114"/>
        <w:gridCol w:w="1132"/>
        <w:gridCol w:w="1118"/>
        <w:gridCol w:w="1133"/>
        <w:gridCol w:w="1030"/>
        <w:gridCol w:w="1030"/>
      </w:tblGrid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at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avel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istance (cm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1-15 mi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mbul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duration (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-15 mi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mbul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equency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-15 min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it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uration (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-15 mi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it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equency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-15 min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ar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uration (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-15 mi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ar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equency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-15 m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ead-should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tility duration (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-15 mi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ead-should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tility frequency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-15 min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room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uration (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-15 min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room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equency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-15 min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0.1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9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57.2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2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9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6.5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3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7.5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.1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.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1.1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1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.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5.1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.5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6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42.3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74.6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1.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4.1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9.9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20.4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5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90.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6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3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48.4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0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8.4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6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857.9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0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0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1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41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8.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56.7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5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65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3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6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7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501.8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8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2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8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78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1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634.6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3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8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4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6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5.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379.7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5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3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74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1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3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423.5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6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2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4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3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9.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069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9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5.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5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23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26.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1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3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6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33.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50.1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5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7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30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67.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6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7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5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7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44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998.5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2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1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6.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9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0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700.8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8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9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5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05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6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1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479.9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7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0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3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7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6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93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987.9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7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8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2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9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0.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581.3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7.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0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9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31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3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1.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81.5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6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9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4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0.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9.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D. 16-20</w:t>
      </w:r>
      <w:r>
        <w:rPr/>
        <w:t xml:space="preserve"> min</w:t>
      </w:r>
    </w:p>
    <w:tbl>
      <w:tblPr>
        <w:tblW w:w="14427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1003"/>
        <w:gridCol w:w="1252"/>
        <w:gridCol w:w="1153"/>
        <w:gridCol w:w="1153"/>
        <w:gridCol w:w="1114"/>
        <w:gridCol w:w="1132"/>
        <w:gridCol w:w="1114"/>
        <w:gridCol w:w="1132"/>
        <w:gridCol w:w="1118"/>
        <w:gridCol w:w="1133"/>
        <w:gridCol w:w="1030"/>
        <w:gridCol w:w="1030"/>
      </w:tblGrid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65"/>
              <w:spacing w:lineRule="auto" w:line="256" w:before="0" w:after="16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Rat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avel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istance (cm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16-20 mi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mbul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duration (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-20 mi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mbul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equency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-20 min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it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uration (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-20 mi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it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equency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-20 min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ar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uration (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-20 mi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ar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equency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-20 m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ead-should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tility duration (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-20 mi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ead-should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tility frequency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-20 min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room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uration (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-20 min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room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equency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-20 min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4.3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.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0.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5.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.5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9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.1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2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9.1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6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0.4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3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6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0.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6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2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1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.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16.7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.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4.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8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55.8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.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8.0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5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8.9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6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6.4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7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2.1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.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5.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0.9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5.9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8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535.1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8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3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8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07.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3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0.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6.9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65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4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6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457.8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8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9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3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2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7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7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532.2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6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7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9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4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42.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79.0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1.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9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3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59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03.4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1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6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6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3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9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32.7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8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5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3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9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3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73.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5.6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71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6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678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9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07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6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09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7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0.5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15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0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4.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33.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9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1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6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40.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25.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34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9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4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6.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511.5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7.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5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0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5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1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95.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344.6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9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53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8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6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8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5.9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91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35.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7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0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6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2.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t>E. 21-25 min</w:t>
      </w:r>
    </w:p>
    <w:tbl>
      <w:tblPr>
        <w:tblW w:w="14427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1003"/>
        <w:gridCol w:w="1252"/>
        <w:gridCol w:w="1153"/>
        <w:gridCol w:w="1153"/>
        <w:gridCol w:w="1114"/>
        <w:gridCol w:w="1132"/>
        <w:gridCol w:w="1114"/>
        <w:gridCol w:w="1132"/>
        <w:gridCol w:w="1118"/>
        <w:gridCol w:w="1133"/>
        <w:gridCol w:w="1030"/>
        <w:gridCol w:w="1030"/>
      </w:tblGrid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65"/>
              <w:spacing w:lineRule="auto" w:line="256" w:before="0" w:after="16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Rat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eatmen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avel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istance (cm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1-25 mi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mbul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duration (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-25 mi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mbul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equency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-25 min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it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uration (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-25 mi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it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equency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-25 min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ar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uration (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-25 mi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ar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equency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-25 m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ead-should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tility duration (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-25 mi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ead-should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tility frequency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-25 min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room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uration (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-25 min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room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equency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-25 min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32.6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1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7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.9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5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.4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7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9.7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3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8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35.9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1.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63.9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3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87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0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4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.1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0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7.9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1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8.5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4.3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0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7.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.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0.6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0.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7.5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28.9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5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.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15.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2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8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4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.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7.5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1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377.8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9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4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5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2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7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2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50.9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4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79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03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3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94.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3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7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5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3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3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480.0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3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9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9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2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9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9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6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559.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1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9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2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05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8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1.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34.3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30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2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6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60.5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7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7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4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2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49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2.7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89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0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821.9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5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5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8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6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4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4.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5.1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92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011.2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1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2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5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5.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4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4.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54.0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6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61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25.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6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47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4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2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47.5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50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5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6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9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4.3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0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83.0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6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6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8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4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8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2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t>F. 26-30 min.</w:t>
      </w:r>
    </w:p>
    <w:tbl>
      <w:tblPr>
        <w:tblW w:w="14427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63"/>
        <w:gridCol w:w="1003"/>
        <w:gridCol w:w="1252"/>
        <w:gridCol w:w="1153"/>
        <w:gridCol w:w="1153"/>
        <w:gridCol w:w="1114"/>
        <w:gridCol w:w="1132"/>
        <w:gridCol w:w="1114"/>
        <w:gridCol w:w="1132"/>
        <w:gridCol w:w="1118"/>
        <w:gridCol w:w="1133"/>
        <w:gridCol w:w="1030"/>
        <w:gridCol w:w="1030"/>
      </w:tblGrid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at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Xl65"/>
              <w:spacing w:lineRule="auto" w:line="256" w:before="0" w:after="16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Treatment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Travel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istance (cm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26-30 mi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Ambul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  <w:t>duration (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fr-FR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-30 min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mbul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equency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-30 min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it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uration (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-30 mi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Sit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equency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-30 min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ar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uration (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-30 min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ar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equency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-30 min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ead-should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tility duration (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-30 min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Head-should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otility frequency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-30 min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room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duration (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6-30 min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Groom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frequency (n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6-30 min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de-DE"/>
              </w:rPr>
              <w:t xml:space="preserve">                  </w:t>
            </w:r>
            <w:r>
              <w:rPr>
                <w:rFonts w:cs="Times New Roman" w:ascii="Times New Roman" w:hAnsi="Times New Roman"/>
                <w:sz w:val="16"/>
                <w:szCs w:val="16"/>
                <w:lang w:eastAsia="de-DE"/>
              </w:rPr>
              <w:t>72.8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de-DE"/>
              </w:rPr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7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22.6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7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6.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8.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77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.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0.2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1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8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77.1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1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.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9.7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4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0.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.1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0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9.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1.1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7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70.8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9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8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4.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7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8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73.7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6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5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.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.7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4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3.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4.4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09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1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1.2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2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5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9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6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07.78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6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1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4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5.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MUS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58.3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04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7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2.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11.91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3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1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2.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5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02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09.1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83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4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6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0.2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629.4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9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1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4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1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2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3.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53.2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0.8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7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1.8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5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38.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6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49.65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7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3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1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2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45.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32.56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6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89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9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4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3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54.4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5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4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7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14.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01.09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91.8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5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35.4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1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9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8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8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5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62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6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8.2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0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98.7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5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30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6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2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32.6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99.27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6.4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09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8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0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1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50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7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73.8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9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30.5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4.2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94.2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2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6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1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3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it-IT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757.72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9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8.4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7.2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9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26.4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8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5.54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8.6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4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</w:tr>
      <w:tr>
        <w:trPr/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BIC</w:t>
            </w:r>
          </w:p>
        </w:tc>
        <w:tc>
          <w:tcPr>
            <w:tcW w:w="1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15.33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294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5.00</w:t>
            </w:r>
          </w:p>
        </w:tc>
        <w:tc>
          <w:tcPr>
            <w:tcW w:w="1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6.00</w:t>
            </w:r>
          </w:p>
        </w:tc>
        <w:tc>
          <w:tcPr>
            <w:tcW w:w="1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jc w:val="right"/>
              <w:rPr>
                <w:rFonts w:ascii="Times New Roman" w:hAnsi="Times New Roman" w:eastAsia="Arial Unicode MS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Arial Unicode MS" w:cs="Times New Roman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0T12:37:00Z</dcterms:created>
  <dc:creator>Nikolaus, PD Dr. rer., Susanne</dc:creator>
  <dc:description/>
  <cp:keywords/>
  <dc:language>en-US</dc:language>
  <cp:lastModifiedBy>Nikolaus, PD Dr. rer., Susanne</cp:lastModifiedBy>
  <dcterms:modified xsi:type="dcterms:W3CDTF">2018-02-05T11:00:00Z</dcterms:modified>
  <cp:revision>5</cp:revision>
  <dc:subject/>
  <dc:title>Table 1</dc:title>
</cp:coreProperties>
</file>